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i/>
          <w:iCs/>
        </w:rPr>
        <w:t xml:space="preserve">Supporting Table S2: </w:t>
      </w:r>
      <w:r>
        <w:rPr/>
        <w:t xml:space="preserve">Variants in the </w:t>
      </w:r>
      <w:r>
        <w:rPr>
          <w:iCs/>
        </w:rPr>
        <w:t>five genes in the Adiponutrin gene family</w:t>
      </w:r>
      <w:r>
        <w:rPr/>
        <w:t xml:space="preserve"> and the association with obesity using logistic regression analyses.</w:t>
      </w:r>
    </w:p>
    <w:tbl>
      <w:tblPr>
        <w:tblW w:w="84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652"/>
        <w:gridCol w:w="1052"/>
        <w:gridCol w:w="1256"/>
        <w:gridCol w:w="1143"/>
        <w:gridCol w:w="1144"/>
        <w:gridCol w:w="1144"/>
        <w:gridCol w:w="1163"/>
      </w:tblGrid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(case/control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(age,gender)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  <w:t>PNPLA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319618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8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4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9-2.7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93805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4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1.02-1.9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3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43957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4-1.63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4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19667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2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0-2.1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4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7590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2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2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80-1.9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7751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9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84-1.5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6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471394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6-1.4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175300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7-1.9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2026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9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5-1.1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54742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6-1.1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6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5266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3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84-2.0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6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2124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0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0-0.9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4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4679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1-1.0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4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2397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3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94-1.8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23979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2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7-1.15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4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73565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44-1.1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471395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1-0.9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3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3239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0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4-1.0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6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09476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2-0.9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42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19958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1-0.9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2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47139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9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8-1.4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18978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1-1.63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4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19707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1-1.45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47139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8-1.3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6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66259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3-1.5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4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7384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6-1.5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  <w:t>PNPLA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9421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2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2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91-1.7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6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1386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2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85-1.7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12680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6-1.3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  <w:t>PNPLA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9290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1-1.3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482310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1-1.7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0762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6-1.8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0762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0-1.7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5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3904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7-1.05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0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962596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3-1.7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384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8-1.33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0069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2-1.5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4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3905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2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1-1.3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3840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1-1.3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5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24839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2-1.2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96260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3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6-2.6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42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88335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8-1.3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3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0729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5-1.2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5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38106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0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2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94-1.75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6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2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2949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2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90-1.7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1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2949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5-1.25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4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2949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6-1.6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  <w:t>PNPLA4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66399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66-1.5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731097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1-1.95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00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1791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50-1.5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1791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9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(0.79-1.6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4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i/>
                <w:iCs/>
                <w:sz w:val="16"/>
                <w:szCs w:val="16"/>
                <w:lang w:val="sv-SE"/>
              </w:rPr>
              <w:t>PNPLA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1372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-1.9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00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1-2.0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851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9-1.2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392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-1.6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260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-1.5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012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-1.43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18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0-1.93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1635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1.7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31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8-1.1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6439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-1.9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iCs/>
          <w:sz w:val="20"/>
        </w:rPr>
        <w:t>p</w:t>
      </w:r>
      <w:r>
        <w:rPr>
          <w:sz w:val="20"/>
        </w:rPr>
        <w:t xml:space="preserve">-values are calculated using Logistic regression including gender and age as covariates, additive model. The presented Odds ratios (OR) are adjusted for age and gender. SNP – Single nucleotide polymorphism, BP – base pair position, A1 – minor allele, Non missing – Number of individuals with genotype data of the total 1015 children, OR – Odds ratio, CI 95% - 95% confidence interval. *The unadjusted </w:t>
      </w:r>
      <w:r>
        <w:rPr>
          <w:i/>
          <w:iCs/>
          <w:sz w:val="20"/>
        </w:rPr>
        <w:t>p</w:t>
      </w:r>
      <w:r>
        <w:rPr>
          <w:sz w:val="20"/>
        </w:rPr>
        <w:t xml:space="preserve">-value is adjusted for gender since </w:t>
      </w:r>
      <w:r>
        <w:rPr>
          <w:i/>
          <w:iCs/>
          <w:sz w:val="20"/>
        </w:rPr>
        <w:t>PNPLA4</w:t>
      </w:r>
      <w:r>
        <w:rPr>
          <w:sz w:val="20"/>
        </w:rPr>
        <w:t xml:space="preserve"> is located on the X-chromosome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rFonts w:ascii="Symbol" w:hAnsi="Symbol" w:cs="Symbol"/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3:49:00Z</dcterms:created>
  <dc:creator>common</dc:creator>
  <dc:description/>
  <dc:language>en-US</dc:language>
  <cp:lastModifiedBy>common</cp:lastModifiedBy>
  <dcterms:modified xsi:type="dcterms:W3CDTF">2009-03-31T14:12:00Z</dcterms:modified>
  <cp:revision>2</cp:revision>
  <dc:subject/>
  <dc:title>Supplementary Table 2: Variants in the five genes in the Adiponutrin gene family and the association with obesity using logist</dc:title>
</cp:coreProperties>
</file>